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7D881" w14:textId="1D934BE6" w:rsidR="00B04C88" w:rsidRDefault="00B04C88" w:rsidP="00082ED2">
      <w:pPr>
        <w:rPr>
          <w:rFonts w:ascii="Times New Roman" w:hAnsi="Times New Roman" w:cs="Times New Roman"/>
          <w:b/>
          <w:bCs/>
        </w:rPr>
      </w:pPr>
      <w:r w:rsidRPr="00B04C8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B04C88">
        <w:rPr>
          <w:rFonts w:ascii="Times New Roman" w:hAnsi="Times New Roman" w:cs="Times New Roman"/>
          <w:b/>
          <w:bCs/>
        </w:rPr>
        <w:t>.</w:t>
      </w:r>
    </w:p>
    <w:p w14:paraId="7CB87101" w14:textId="4AD42B53" w:rsidR="00F44AD3" w:rsidRDefault="00F44AD3" w:rsidP="00082ED2">
      <w:pPr>
        <w:rPr>
          <w:rFonts w:ascii="Times New Roman" w:hAnsi="Times New Roman" w:cs="Times New Roman"/>
          <w:b/>
          <w:bCs/>
        </w:rPr>
      </w:pPr>
    </w:p>
    <w:p w14:paraId="5E162527" w14:textId="129C3CEF" w:rsidR="00460309" w:rsidRDefault="00460309" w:rsidP="00082ED2">
      <w:pPr>
        <w:rPr>
          <w:rFonts w:ascii="Times New Roman" w:hAnsi="Times New Roman" w:cs="Times New Roman"/>
          <w:b/>
          <w:bCs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4100"/>
        <w:gridCol w:w="2860"/>
      </w:tblGrid>
      <w:tr w:rsidR="00460309" w:rsidRPr="00460309" w14:paraId="28179BBD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7A7DE32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rimer name</w:t>
            </w:r>
          </w:p>
        </w:tc>
        <w:tc>
          <w:tcPr>
            <w:tcW w:w="4100" w:type="dxa"/>
            <w:shd w:val="clear" w:color="auto" w:fill="auto"/>
            <w:noWrap/>
            <w:vAlign w:val="center"/>
            <w:hideMark/>
          </w:tcPr>
          <w:p w14:paraId="6E03E1E7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equence (5′ to 3′)</w:t>
            </w:r>
          </w:p>
        </w:tc>
        <w:tc>
          <w:tcPr>
            <w:tcW w:w="2860" w:type="dxa"/>
            <w:shd w:val="clear" w:color="auto" w:fill="auto"/>
            <w:noWrap/>
            <w:vAlign w:val="center"/>
            <w:hideMark/>
          </w:tcPr>
          <w:p w14:paraId="25FE4E89" w14:textId="33FD762A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nnealing Temperature (°C)</w:t>
            </w:r>
          </w:p>
        </w:tc>
      </w:tr>
      <w:tr w:rsidR="00460309" w:rsidRPr="00460309" w14:paraId="265803CB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2CBE5D74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-L5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E140309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GATCGATACCCCTCATCTCCA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00C52639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</w:t>
            </w:r>
          </w:p>
        </w:tc>
      </w:tr>
      <w:tr w:rsidR="00460309" w:rsidRPr="00460309" w14:paraId="19576EF6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996473C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-L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5378886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CATCTTGCGATAGCCGAG</w:t>
            </w:r>
          </w:p>
        </w:tc>
        <w:tc>
          <w:tcPr>
            <w:tcW w:w="2860" w:type="dxa"/>
            <w:vMerge/>
            <w:vAlign w:val="center"/>
            <w:hideMark/>
          </w:tcPr>
          <w:p w14:paraId="2E7D55F5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60309" w:rsidRPr="00460309" w14:paraId="67573445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48921F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-A5 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D1A7AAD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GGTTAGTATCTTCGCCTGT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5BE1250C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</w:tr>
      <w:tr w:rsidR="00460309" w:rsidRPr="00460309" w14:paraId="5C6A2F81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177D1F06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-A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361BE87F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CTACACCCCCATTAACAAT</w:t>
            </w:r>
          </w:p>
        </w:tc>
        <w:tc>
          <w:tcPr>
            <w:tcW w:w="2860" w:type="dxa"/>
            <w:vMerge/>
            <w:vAlign w:val="center"/>
            <w:hideMark/>
          </w:tcPr>
          <w:p w14:paraId="67B31644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60309" w:rsidRPr="00460309" w14:paraId="11ED8CEE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0AD4AEA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-K5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31FF828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GAACGGCTGTTAACCGTTA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3C7FE7D4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</w:tr>
      <w:tr w:rsidR="00460309" w:rsidRPr="00460309" w14:paraId="165B759F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614442ED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-K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12C86E58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TCCTAGCTCAGTCGGTAGA</w:t>
            </w:r>
          </w:p>
        </w:tc>
        <w:tc>
          <w:tcPr>
            <w:tcW w:w="2860" w:type="dxa"/>
            <w:vMerge/>
            <w:vAlign w:val="center"/>
            <w:hideMark/>
          </w:tcPr>
          <w:p w14:paraId="2E3DDD31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60309" w:rsidRPr="00460309" w14:paraId="79C30CDD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DBC1FEA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-R5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52134F7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CATCAGCCTTCTAAGCTG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25F9C338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5</w:t>
            </w:r>
          </w:p>
        </w:tc>
      </w:tr>
      <w:tr w:rsidR="00460309" w:rsidRPr="00460309" w14:paraId="3A078B00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AD16C1A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-R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F2CF7FC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TCCGACTGAGCTAACAAG</w:t>
            </w:r>
          </w:p>
        </w:tc>
        <w:tc>
          <w:tcPr>
            <w:tcW w:w="2860" w:type="dxa"/>
            <w:vMerge/>
            <w:vAlign w:val="center"/>
            <w:hideMark/>
          </w:tcPr>
          <w:p w14:paraId="5B3276E1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60309" w:rsidRPr="00460309" w14:paraId="14BEDB95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4E6C631B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GA-D5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2F22D010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TCTGGATGCGTAGGTTCAA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6594B3B4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8</w:t>
            </w:r>
          </w:p>
        </w:tc>
      </w:tr>
      <w:tr w:rsidR="00460309" w:rsidRPr="00460309" w14:paraId="3E243A61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78FA98C6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GA-D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40C3E63B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TATCTTCGCCTGTCACGTG</w:t>
            </w:r>
          </w:p>
        </w:tc>
        <w:tc>
          <w:tcPr>
            <w:tcW w:w="2860" w:type="dxa"/>
            <w:vMerge/>
            <w:vAlign w:val="center"/>
            <w:hideMark/>
          </w:tcPr>
          <w:p w14:paraId="36643A7A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460309" w:rsidRPr="00460309" w14:paraId="04A536CD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0EE06FD6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-Q5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32F1AFD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TGGTCTAAGGCGTGTGACT</w:t>
            </w:r>
          </w:p>
        </w:tc>
        <w:tc>
          <w:tcPr>
            <w:tcW w:w="2860" w:type="dxa"/>
            <w:vMerge w:val="restart"/>
            <w:shd w:val="clear" w:color="auto" w:fill="auto"/>
            <w:noWrap/>
            <w:vAlign w:val="center"/>
            <w:hideMark/>
          </w:tcPr>
          <w:p w14:paraId="512B493B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</w:t>
            </w:r>
          </w:p>
        </w:tc>
      </w:tr>
      <w:tr w:rsidR="00460309" w:rsidRPr="00460309" w14:paraId="0E31AB6F" w14:textId="77777777" w:rsidTr="00460309">
        <w:trPr>
          <w:trHeight w:val="31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14:paraId="51340C32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-Q3</w:t>
            </w:r>
          </w:p>
        </w:tc>
        <w:tc>
          <w:tcPr>
            <w:tcW w:w="4100" w:type="dxa"/>
            <w:shd w:val="clear" w:color="auto" w:fill="auto"/>
            <w:noWrap/>
            <w:vAlign w:val="bottom"/>
            <w:hideMark/>
          </w:tcPr>
          <w:p w14:paraId="54C4BD12" w14:textId="77777777" w:rsidR="00460309" w:rsidRPr="00460309" w:rsidRDefault="00460309" w:rsidP="0046030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6030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GATTCTGGTTCTTAGGACCC</w:t>
            </w:r>
          </w:p>
        </w:tc>
        <w:tc>
          <w:tcPr>
            <w:tcW w:w="2860" w:type="dxa"/>
            <w:vMerge/>
            <w:vAlign w:val="center"/>
            <w:hideMark/>
          </w:tcPr>
          <w:p w14:paraId="1A962C64" w14:textId="77777777" w:rsidR="00460309" w:rsidRPr="00460309" w:rsidRDefault="00460309" w:rsidP="00460309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</w:tbl>
    <w:p w14:paraId="0EDA68A8" w14:textId="77777777" w:rsidR="00460309" w:rsidRPr="00B04C88" w:rsidRDefault="00460309" w:rsidP="00082ED2">
      <w:pPr>
        <w:rPr>
          <w:rFonts w:ascii="Times New Roman" w:hAnsi="Times New Roman" w:cs="Times New Roman"/>
          <w:b/>
          <w:bCs/>
        </w:rPr>
      </w:pPr>
    </w:p>
    <w:sectPr w:rsidR="00460309" w:rsidRPr="00B04C88" w:rsidSect="00B26D3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wMDWxtDA1MTcztDRQ0lEKTi0uzszPAykwqwUAJUrc0ywAAAA="/>
  </w:docVars>
  <w:rsids>
    <w:rsidRoot w:val="00B26D33"/>
    <w:rsid w:val="00082ED2"/>
    <w:rsid w:val="000A6D32"/>
    <w:rsid w:val="000B6826"/>
    <w:rsid w:val="000B7E0C"/>
    <w:rsid w:val="001F58DB"/>
    <w:rsid w:val="00344148"/>
    <w:rsid w:val="003905D3"/>
    <w:rsid w:val="003A63E2"/>
    <w:rsid w:val="00460309"/>
    <w:rsid w:val="0056283E"/>
    <w:rsid w:val="00651CDF"/>
    <w:rsid w:val="00687FB9"/>
    <w:rsid w:val="0069594D"/>
    <w:rsid w:val="006D2C01"/>
    <w:rsid w:val="006F7DD6"/>
    <w:rsid w:val="007148D5"/>
    <w:rsid w:val="007659E6"/>
    <w:rsid w:val="007A0138"/>
    <w:rsid w:val="0084178E"/>
    <w:rsid w:val="00932507"/>
    <w:rsid w:val="00950A25"/>
    <w:rsid w:val="009A0AC0"/>
    <w:rsid w:val="009B0AD1"/>
    <w:rsid w:val="009C07E9"/>
    <w:rsid w:val="00A34C0A"/>
    <w:rsid w:val="00A47F08"/>
    <w:rsid w:val="00A9743D"/>
    <w:rsid w:val="00B04C88"/>
    <w:rsid w:val="00B26D33"/>
    <w:rsid w:val="00CF5C8B"/>
    <w:rsid w:val="00D15AE3"/>
    <w:rsid w:val="00D958F0"/>
    <w:rsid w:val="00EA13DC"/>
    <w:rsid w:val="00EB2842"/>
    <w:rsid w:val="00F3399C"/>
    <w:rsid w:val="00F44AD3"/>
    <w:rsid w:val="00F726B8"/>
    <w:rsid w:val="00FB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BE513"/>
  <w15:chartTrackingRefBased/>
  <w15:docId w15:val="{BE6542BE-2B3A-43DD-8843-3F8551405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6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3E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D32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ALFREDO HUAMAN TORRES</dc:creator>
  <cp:keywords/>
  <dc:description/>
  <cp:lastModifiedBy>Teresa Carvalho</cp:lastModifiedBy>
  <cp:revision>10</cp:revision>
  <dcterms:created xsi:type="dcterms:W3CDTF">2022-01-19T07:49:00Z</dcterms:created>
  <dcterms:modified xsi:type="dcterms:W3CDTF">2022-02-24T08:45:00Z</dcterms:modified>
</cp:coreProperties>
</file>